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868"/>
        <w:tblW w:w="8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5"/>
        <w:gridCol w:w="1581"/>
        <w:gridCol w:w="1553"/>
        <w:gridCol w:w="1821"/>
        <w:gridCol w:w="1520"/>
      </w:tblGrid>
      <w:tr w:rsidR="003B1247" w:rsidRPr="00165EE8" w:rsidTr="003B1247">
        <w:trPr>
          <w:trHeight w:val="680"/>
        </w:trPr>
        <w:tc>
          <w:tcPr>
            <w:tcW w:w="2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1247" w:rsidRPr="00D82086" w:rsidRDefault="003B1247" w:rsidP="003B12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3B367D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proofErr w:type="spellStart"/>
            <w:r w:rsidRPr="003B367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Control+Lip</w:t>
            </w:r>
            <w:proofErr w:type="spellEnd"/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3B367D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proofErr w:type="spellStart"/>
            <w:r w:rsidRPr="003B367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ldo+Lip</w:t>
            </w:r>
            <w:proofErr w:type="spellEnd"/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3B367D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proofErr w:type="spellStart"/>
            <w:r w:rsidRPr="003B367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Control+Clodr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3B367D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proofErr w:type="spellStart"/>
            <w:r w:rsidRPr="003B367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ldo+Clodr</w:t>
            </w:r>
            <w:proofErr w:type="spellEnd"/>
          </w:p>
        </w:tc>
      </w:tr>
      <w:tr w:rsidR="003B1247" w:rsidRPr="00165EE8" w:rsidTr="003B1247">
        <w:trPr>
          <w:trHeight w:val="584"/>
        </w:trPr>
        <w:tc>
          <w:tcPr>
            <w:tcW w:w="2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BP (</w:t>
            </w:r>
            <w:proofErr w:type="spellStart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mHg</w:t>
            </w:r>
            <w:proofErr w:type="spellEnd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1±8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7±2*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4±5</w:t>
            </w: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2±5</w:t>
            </w: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#</w:t>
            </w:r>
          </w:p>
        </w:tc>
      </w:tr>
      <w:tr w:rsidR="003B1247" w:rsidRPr="00165EE8" w:rsidTr="003B1247">
        <w:trPr>
          <w:trHeight w:val="584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BP (</w:t>
            </w:r>
            <w:proofErr w:type="spellStart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mHg</w:t>
            </w:r>
            <w:proofErr w:type="spellEnd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6±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2±2*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4±1</w:t>
            </w: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8±1</w:t>
            </w:r>
          </w:p>
        </w:tc>
      </w:tr>
      <w:tr w:rsidR="003B1247" w:rsidRPr="00165EE8" w:rsidTr="003B1247">
        <w:trPr>
          <w:trHeight w:val="584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ody</w:t>
            </w:r>
            <w:proofErr w:type="spellEnd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eight</w:t>
            </w:r>
            <w:proofErr w:type="spellEnd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g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5±2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8±1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1±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3±12</w:t>
            </w:r>
          </w:p>
        </w:tc>
      </w:tr>
      <w:tr w:rsidR="003B1247" w:rsidRPr="00165EE8" w:rsidTr="003B1247">
        <w:trPr>
          <w:trHeight w:val="584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W/BW (mg/g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,31±0.0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1±0.026*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9±0.020</w:t>
            </w: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±0.012</w:t>
            </w:r>
          </w:p>
        </w:tc>
      </w:tr>
      <w:tr w:rsidR="003B1247" w:rsidRPr="00165EE8" w:rsidTr="003B1247">
        <w:trPr>
          <w:trHeight w:val="584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O </w:t>
            </w:r>
            <w:proofErr w:type="spellStart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sumption</w:t>
            </w:r>
            <w:proofErr w:type="spellEnd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proofErr w:type="spellStart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L</w:t>
            </w:r>
            <w:proofErr w:type="spellEnd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±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±10*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±5</w:t>
            </w: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±5</w:t>
            </w:r>
          </w:p>
        </w:tc>
      </w:tr>
      <w:tr w:rsidR="003B1247" w:rsidRPr="00165EE8" w:rsidTr="003B1247">
        <w:trPr>
          <w:trHeight w:val="584"/>
        </w:trPr>
        <w:tc>
          <w:tcPr>
            <w:tcW w:w="2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rine</w:t>
            </w:r>
            <w:proofErr w:type="spellEnd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proofErr w:type="spellStart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L</w:t>
            </w:r>
            <w:proofErr w:type="spellEnd"/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±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±5*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±1</w:t>
            </w: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1247" w:rsidRPr="00165EE8" w:rsidRDefault="003B1247" w:rsidP="003B12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65E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±6</w:t>
            </w:r>
          </w:p>
        </w:tc>
      </w:tr>
    </w:tbl>
    <w:p w:rsidR="00F725CB" w:rsidRPr="003B1247" w:rsidRDefault="003B1247">
      <w:pPr>
        <w:rPr>
          <w:lang w:val="en-US"/>
        </w:rPr>
      </w:pPr>
      <w:proofErr w:type="gramStart"/>
      <w:r w:rsidRPr="00F44936">
        <w:rPr>
          <w:rFonts w:ascii="Times New Roman" w:hAnsi="Times New Roman" w:cs="Times New Roman"/>
          <w:b/>
          <w:sz w:val="24"/>
          <w:szCs w:val="24"/>
          <w:lang w:val="en-US"/>
        </w:rPr>
        <w:t>Supplem</w:t>
      </w:r>
      <w:bookmarkStart w:id="0" w:name="_GoBack"/>
      <w:bookmarkEnd w:id="0"/>
      <w:r w:rsidRPr="00F44936">
        <w:rPr>
          <w:rFonts w:ascii="Times New Roman" w:hAnsi="Times New Roman" w:cs="Times New Roman"/>
          <w:b/>
          <w:sz w:val="24"/>
          <w:szCs w:val="24"/>
          <w:lang w:val="en-US"/>
        </w:rPr>
        <w:t>ental Table 1.</w:t>
      </w:r>
      <w:proofErr w:type="gramEnd"/>
      <w:r w:rsidRPr="00A620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620E8">
        <w:rPr>
          <w:rFonts w:ascii="Times New Roman" w:hAnsi="Times New Roman" w:cs="Times New Roman"/>
          <w:sz w:val="24"/>
          <w:szCs w:val="24"/>
          <w:lang w:val="en-US"/>
        </w:rPr>
        <w:t>Biological parameters in the different experimental grou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sectPr w:rsidR="00F725CB" w:rsidRPr="003B12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061"/>
    <w:rsid w:val="003B1247"/>
    <w:rsid w:val="00B82061"/>
    <w:rsid w:val="00F7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247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247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Martín Fernández</dc:creator>
  <cp:keywords/>
  <dc:description/>
  <cp:lastModifiedBy>Beatriz Martín Fernández</cp:lastModifiedBy>
  <cp:revision>2</cp:revision>
  <dcterms:created xsi:type="dcterms:W3CDTF">2015-12-07T15:06:00Z</dcterms:created>
  <dcterms:modified xsi:type="dcterms:W3CDTF">2015-12-07T15:06:00Z</dcterms:modified>
</cp:coreProperties>
</file>